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767" w:rsidRDefault="007F0767">
      <w:pPr>
        <w:rPr>
          <w:sz w:val="16"/>
          <w:szCs w:val="16"/>
        </w:rPr>
      </w:pPr>
    </w:p>
    <w:tbl>
      <w:tblPr>
        <w:tblStyle w:val="a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9922"/>
        <w:gridCol w:w="1843"/>
      </w:tblGrid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</w:rPr>
              <w:t>No</w:t>
            </w:r>
          </w:p>
        </w:tc>
        <w:tc>
          <w:tcPr>
            <w:tcW w:w="9922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</w:rPr>
              <w:t>CONSORT 2025 checklist item descrip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ported on page no.</w:t>
            </w:r>
          </w:p>
        </w:tc>
      </w:tr>
      <w:tr w:rsidR="007F0767" w:rsidTr="00BE5EB5">
        <w:trPr>
          <w:trHeight w:val="268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gridSpan w:val="3"/>
            <w:tcBorders>
              <w:top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Title and abstrac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itle and structured abstract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dentification as a randomised trial (open label single-arm repeated-measures feasibility clinical </w:t>
            </w:r>
            <w:proofErr w:type="gramStart"/>
            <w:r>
              <w:rPr>
                <w:color w:val="000000"/>
                <w:sz w:val="20"/>
                <w:szCs w:val="20"/>
              </w:rPr>
              <w:t>trial )</w:t>
            </w:r>
            <w:proofErr w:type="gramEnd"/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7F0767" w:rsidRDefault="00243271" w:rsidP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806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ab/>
            </w:r>
          </w:p>
        </w:tc>
      </w:tr>
      <w:tr w:rsidR="007F0767" w:rsidTr="00BE5EB5">
        <w:trPr>
          <w:trHeight w:val="47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tructured summary of the trial design, methods, results, and conclusio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3</w:t>
            </w:r>
          </w:p>
        </w:tc>
      </w:tr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gridSpan w:val="3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Open scienc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7F0767" w:rsidRPr="00BE5EB5" w:rsidRDefault="00BE5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 w:rsidRPr="00BE5EB5">
              <w:rPr>
                <w:color w:val="000000"/>
                <w:sz w:val="20"/>
                <w:szCs w:val="20"/>
              </w:rPr>
              <w:t xml:space="preserve">Effects of </w:t>
            </w:r>
            <w:proofErr w:type="gramStart"/>
            <w:r w:rsidRPr="00BE5EB5">
              <w:rPr>
                <w:color w:val="000000"/>
                <w:sz w:val="20"/>
                <w:szCs w:val="20"/>
              </w:rPr>
              <w:t>Short Term</w:t>
            </w:r>
            <w:proofErr w:type="gramEnd"/>
            <w:r w:rsidRPr="00BE5EB5">
              <w:rPr>
                <w:color w:val="000000"/>
                <w:sz w:val="20"/>
                <w:szCs w:val="20"/>
              </w:rPr>
              <w:t xml:space="preserve"> Creatine Supplementation in </w:t>
            </w:r>
            <w:proofErr w:type="spellStart"/>
            <w:r w:rsidRPr="00BE5EB5">
              <w:rPr>
                <w:color w:val="000000"/>
                <w:sz w:val="20"/>
                <w:szCs w:val="20"/>
              </w:rPr>
              <w:t>Hemodialysis</w:t>
            </w:r>
            <w:proofErr w:type="spellEnd"/>
            <w:r w:rsidRPr="00BE5EB5">
              <w:rPr>
                <w:color w:val="000000"/>
                <w:sz w:val="20"/>
                <w:szCs w:val="20"/>
              </w:rPr>
              <w:t xml:space="preserve"> Patients, ID:</w:t>
            </w:r>
            <w:r w:rsidRPr="00BE5EB5">
              <w:rPr>
                <w:sz w:val="20"/>
                <w:szCs w:val="20"/>
              </w:rPr>
              <w:t xml:space="preserve"> </w:t>
            </w:r>
            <w:r w:rsidRPr="00BE5EB5">
              <w:rPr>
                <w:rStyle w:val="padding-left-05"/>
                <w:sz w:val="20"/>
                <w:szCs w:val="20"/>
              </w:rPr>
              <w:t>NCT07033611</w:t>
            </w:r>
            <w:r>
              <w:rPr>
                <w:rStyle w:val="padding-left-05"/>
                <w:sz w:val="20"/>
                <w:szCs w:val="20"/>
              </w:rPr>
              <w:t xml:space="preserve">. Registration date: </w:t>
            </w:r>
            <w:r w:rsidR="001B72C6">
              <w:rPr>
                <w:rStyle w:val="padding-left-05"/>
                <w:sz w:val="20"/>
                <w:szCs w:val="20"/>
              </w:rPr>
              <w:t>June 23</w:t>
            </w:r>
            <w:r w:rsidR="001B72C6" w:rsidRPr="001B72C6">
              <w:rPr>
                <w:rStyle w:val="padding-left-05"/>
                <w:sz w:val="20"/>
                <w:szCs w:val="20"/>
                <w:vertAlign w:val="superscript"/>
              </w:rPr>
              <w:t>rd</w:t>
            </w:r>
            <w:r w:rsidR="001B72C6">
              <w:rPr>
                <w:rStyle w:val="padding-left-05"/>
                <w:sz w:val="20"/>
                <w:szCs w:val="20"/>
              </w:rPr>
              <w:t>, 2025</w:t>
            </w:r>
          </w:p>
        </w:tc>
      </w:tr>
      <w:tr w:rsidR="007F0767" w:rsidTr="00BE5EB5">
        <w:trPr>
          <w:trHeight w:val="272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ame of trial registry, identifying number (with URL) and date of registr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7F0767" w:rsidRPr="00BE5EB5" w:rsidRDefault="006D2FE6">
            <w:pPr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hyperlink r:id="rId5" w:history="1">
              <w:r w:rsidR="00BE5EB5" w:rsidRPr="00BE5EB5">
                <w:rPr>
                  <w:rStyle w:val="Hipervnculo"/>
                  <w:sz w:val="20"/>
                  <w:szCs w:val="20"/>
                </w:rPr>
                <w:t>https://clinicaltrials.gov/study/NCT07033611?locStr=Chile&amp;country=Chile&amp;term=Creatine%20Supplementation&amp;rank=1</w:t>
              </w:r>
            </w:hyperlink>
          </w:p>
        </w:tc>
      </w:tr>
      <w:tr w:rsidR="007F0767" w:rsidTr="00BE5EB5">
        <w:trPr>
          <w:trHeight w:val="272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Protocol and statistical analysis plan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ere the trial protocol and statistical analysis plan can be access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trials.gov</w:t>
            </w:r>
          </w:p>
        </w:tc>
      </w:tr>
      <w:tr w:rsidR="007F0767" w:rsidTr="00BE5EB5">
        <w:trPr>
          <w:trHeight w:val="272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ata sharing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lementary material</w:t>
            </w:r>
          </w:p>
        </w:tc>
      </w:tr>
      <w:tr w:rsidR="007F0767" w:rsidTr="00BE5EB5">
        <w:trPr>
          <w:trHeight w:val="272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Funding and conflicts of interest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ources of funding and other support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upply of drugs), and role of funders in the design, conduct, analysis and reporting of the tri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 w:rsidR="007F0767" w:rsidTr="00BE5EB5">
        <w:trPr>
          <w:trHeight w:val="272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Financial and other conflicts of interest of the manuscript autho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gridSpan w:val="3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7F0767" w:rsidTr="00BE5EB5">
        <w:trPr>
          <w:trHeight w:val="271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Background and rationale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cientific background and rational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7F0767" w:rsidRDefault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pecific objectives related to benefits and harm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 6</w:t>
            </w:r>
          </w:p>
        </w:tc>
      </w:tr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gridSpan w:val="3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7F0767" w:rsidTr="00BE5EB5">
        <w:trPr>
          <w:trHeight w:val="268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Patient and public involvement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etails of patient or public involvement in the design, conduct and reporting of the tria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7F0767" w:rsidRDefault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7F0767" w:rsidTr="00BE5EB5">
        <w:trPr>
          <w:trHeight w:val="268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rial design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escription of trial design including type of trial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parallel group, crossover), allocation ratio, and framework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uperiority, equivalence, non-inferiority, exploratory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 6</w:t>
            </w:r>
          </w:p>
        </w:tc>
      </w:tr>
      <w:tr w:rsidR="007F0767" w:rsidTr="00BE5EB5">
        <w:trPr>
          <w:trHeight w:val="214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Changes to trial protocol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7F0767" w:rsidTr="00BE5EB5">
        <w:trPr>
          <w:trHeight w:val="9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rial setting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etting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community, hospital) and location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countries, sites) where the trial was conduc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, </w:t>
            </w:r>
            <w:r w:rsidR="001B72C6">
              <w:rPr>
                <w:color w:val="000000"/>
                <w:sz w:val="20"/>
                <w:szCs w:val="20"/>
              </w:rPr>
              <w:t>6</w:t>
            </w:r>
          </w:p>
        </w:tc>
      </w:tr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Eligibility criteria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Eligibility criteria for participan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f applicable, eligibility criteria for sites and for individuals delivering the intervention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urgeons, physiotherapist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BE5E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463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vention and comparator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intervention manual) can be access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7</w:t>
            </w:r>
          </w:p>
        </w:tc>
      </w:tr>
      <w:tr w:rsidR="007F0767" w:rsidTr="00BE5EB5">
        <w:trPr>
          <w:trHeight w:val="614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Prespecified primary and secondary outcomes, including the specific measurement variable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ystolic blood pressure), analysis metric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change from baseline, final value, time to event), method of aggregation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median, proportion), and time point for each outco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2432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1B72C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7F0767" w:rsidTr="00BE5EB5">
        <w:trPr>
          <w:trHeight w:val="47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arms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ow harms were defined and assessed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ystematically, non-systematically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 13</w:t>
            </w:r>
          </w:p>
        </w:tc>
      </w:tr>
      <w:tr w:rsidR="007F0767" w:rsidTr="00BE5EB5">
        <w:trPr>
          <w:trHeight w:val="47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ow sample size was determined, including all assumptions supporting the sample size calcul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7F0767" w:rsidTr="00BE5EB5">
        <w:trPr>
          <w:trHeight w:val="62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Explanation of any interim analyses and stopping guidelin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122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andomisation: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7F0767" w:rsidRDefault="001B72C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47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 Sequence generation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7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o generated the random allocation sequence and the method us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7F0767" w:rsidTr="00BE5EB5">
        <w:trPr>
          <w:trHeight w:val="86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7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randomisation and details of any restriction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tratification, blocking and block siz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86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2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ported on page no.</w:t>
            </w:r>
          </w:p>
        </w:tc>
      </w:tr>
      <w:tr w:rsidR="007F0767" w:rsidTr="00BE5EB5">
        <w:trPr>
          <w:trHeight w:val="544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 Allocation concealment mechanism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Mechanism used to implement the random allocation sequence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214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 Implementation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251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Blinding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0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o was blinded after assignment to intervention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participants, care providers, outcome assessors, data analyst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98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0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f blinded, how blinding was achieved and description of the similarity of interventio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225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tatistical methods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1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tatistical methods used to compare groups for primary and secondary outcomes, including harm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6D2FE6">
              <w:rPr>
                <w:color w:val="000000"/>
                <w:sz w:val="20"/>
                <w:szCs w:val="20"/>
              </w:rPr>
              <w:t>, 10</w:t>
            </w:r>
          </w:p>
        </w:tc>
      </w:tr>
      <w:tr w:rsidR="007F0767" w:rsidTr="00BE5EB5">
        <w:trPr>
          <w:trHeight w:val="225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1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efinition of who is included in each analysi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all randomised participants), and in which gro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6D2F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, </w:t>
            </w:r>
            <w:r w:rsidR="001B72C6">
              <w:rPr>
                <w:color w:val="000000"/>
                <w:sz w:val="20"/>
                <w:szCs w:val="20"/>
              </w:rPr>
              <w:t>11</w:t>
            </w:r>
          </w:p>
        </w:tc>
      </w:tr>
      <w:tr w:rsidR="007F0767" w:rsidTr="00BE5EB5">
        <w:trPr>
          <w:trHeight w:val="225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1c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ow missing data were handled in the analysi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6D2F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, </w:t>
            </w:r>
            <w:r w:rsidR="001B72C6">
              <w:rPr>
                <w:color w:val="000000"/>
                <w:sz w:val="20"/>
                <w:szCs w:val="20"/>
              </w:rPr>
              <w:t>11</w:t>
            </w:r>
          </w:p>
        </w:tc>
      </w:tr>
      <w:tr w:rsidR="007F0767" w:rsidTr="00BE5EB5">
        <w:trPr>
          <w:trHeight w:val="257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1d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Methods for any additional analyse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ubgroup and sensitivity analyses), distinguishing prespecified from post ho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6D2F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 - </w:t>
            </w:r>
            <w:r w:rsidR="001B72C6">
              <w:rPr>
                <w:color w:val="000000"/>
                <w:sz w:val="20"/>
                <w:szCs w:val="20"/>
              </w:rPr>
              <w:t>16</w:t>
            </w:r>
          </w:p>
        </w:tc>
      </w:tr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gridSpan w:val="3"/>
            <w:vAlign w:val="bottom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7F0767" w:rsidTr="00BE5EB5">
        <w:trPr>
          <w:trHeight w:val="409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Participant flow, including flow diagram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2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7F0767" w:rsidRDefault="006D2F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189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2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6D2F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221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ecruitment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3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ates defining the periods of recruitment and follow-up for outcomes of benefits and harm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6D2F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7F0767" w:rsidTr="00BE5EB5">
        <w:trPr>
          <w:trHeight w:val="276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3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f relevant, why the trial ended or was stopp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441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vention and comparator delivery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4a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vention and comparator as they were actually administered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7F0767" w:rsidTr="00BE5EB5">
        <w:trPr>
          <w:trHeight w:val="243"/>
        </w:trPr>
        <w:tc>
          <w:tcPr>
            <w:tcW w:w="1560" w:type="dxa"/>
          </w:tcPr>
          <w:p w:rsidR="007F0767" w:rsidRDefault="007F0767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7F0767" w:rsidRDefault="007F07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4b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Concomitant care received during the trial for each gro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r care provided in dialysis unit</w:t>
            </w:r>
          </w:p>
        </w:tc>
      </w:tr>
      <w:tr w:rsidR="007F0767" w:rsidTr="00BE5EB5">
        <w:trPr>
          <w:trHeight w:val="243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Baseline data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6D2F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, </w:t>
            </w:r>
            <w:r w:rsidR="001B72C6">
              <w:rPr>
                <w:color w:val="000000"/>
                <w:sz w:val="20"/>
                <w:szCs w:val="20"/>
              </w:rPr>
              <w:t>12</w:t>
            </w:r>
          </w:p>
        </w:tc>
      </w:tr>
      <w:tr w:rsidR="007F0767" w:rsidTr="00BE5EB5">
        <w:trPr>
          <w:trHeight w:val="41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1B72C6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s analysed,</w:t>
            </w:r>
          </w:p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outcomes and estimation</w:t>
            </w:r>
          </w:p>
        </w:tc>
        <w:tc>
          <w:tcPr>
            <w:tcW w:w="850" w:type="dxa"/>
          </w:tcPr>
          <w:p w:rsidR="001B72C6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2" w:type="dxa"/>
          </w:tcPr>
          <w:p w:rsidR="001B72C6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each primary and secondary outcome, by group:</w:t>
            </w:r>
          </w:p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 the number of participants included in the analysis</w:t>
            </w:r>
          </w:p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● the number of participants with available data at the outcome time point</w:t>
            </w:r>
          </w:p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 result for each group, and the estimated effect size and its precision (such as 95% confidence interval)</w:t>
            </w:r>
          </w:p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● for binary outcomes, presentation of both absolute and relative effect siz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1B72C6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D2FE6">
              <w:rPr>
                <w:color w:val="000000"/>
                <w:sz w:val="20"/>
                <w:szCs w:val="20"/>
              </w:rPr>
              <w:t>3 - 16</w:t>
            </w:r>
          </w:p>
        </w:tc>
      </w:tr>
      <w:tr w:rsidR="007F0767" w:rsidTr="00BE5EB5">
        <w:trPr>
          <w:trHeight w:val="204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arms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ll harms or unintended events in each gro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 w:rsidR="007F0767" w:rsidTr="00BE5EB5">
        <w:trPr>
          <w:trHeight w:val="41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ncillary analyses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D2FE6">
              <w:rPr>
                <w:color w:val="000000"/>
                <w:sz w:val="20"/>
                <w:szCs w:val="20"/>
              </w:rPr>
              <w:t xml:space="preserve">3 </w:t>
            </w:r>
            <w:r>
              <w:rPr>
                <w:color w:val="000000"/>
                <w:sz w:val="20"/>
                <w:szCs w:val="20"/>
              </w:rPr>
              <w:t>-</w:t>
            </w:r>
            <w:r w:rsidR="006D2FE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</w:t>
            </w:r>
            <w:r w:rsidR="006D2FE6">
              <w:rPr>
                <w:color w:val="000000"/>
                <w:sz w:val="20"/>
                <w:szCs w:val="20"/>
              </w:rPr>
              <w:t>6</w:t>
            </w:r>
          </w:p>
        </w:tc>
      </w:tr>
      <w:tr w:rsidR="007F0767" w:rsidTr="00BE5EB5">
        <w:trPr>
          <w:trHeight w:val="56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466" w:type="dxa"/>
            <w:gridSpan w:val="3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7F0767" w:rsidTr="00BE5EB5">
        <w:trPr>
          <w:trHeight w:val="281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850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2" w:type="dxa"/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6D2FE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  <w:r w:rsidR="006D2FE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</w:t>
            </w:r>
            <w:r w:rsidR="006D2FE6">
              <w:rPr>
                <w:color w:val="000000"/>
                <w:sz w:val="20"/>
                <w:szCs w:val="20"/>
              </w:rPr>
              <w:t>5</w:t>
            </w:r>
          </w:p>
        </w:tc>
      </w:tr>
      <w:tr w:rsidR="007F0767" w:rsidTr="00BE5EB5">
        <w:trPr>
          <w:trHeight w:val="281"/>
        </w:trPr>
        <w:tc>
          <w:tcPr>
            <w:tcW w:w="1560" w:type="dxa"/>
          </w:tcPr>
          <w:p w:rsidR="007F0767" w:rsidRDefault="007F07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2" w:type="dxa"/>
            <w:tcBorders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7F0767" w:rsidRDefault="001B72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  <w:r w:rsidR="006D2FE6">
              <w:rPr>
                <w:color w:val="000000"/>
                <w:sz w:val="20"/>
                <w:szCs w:val="20"/>
              </w:rPr>
              <w:t>, 25</w:t>
            </w:r>
          </w:p>
        </w:tc>
        <w:bookmarkStart w:id="0" w:name="_GoBack"/>
        <w:bookmarkEnd w:id="0"/>
      </w:tr>
    </w:tbl>
    <w:p w:rsidR="007F0767" w:rsidRDefault="007F0767">
      <w:pPr>
        <w:spacing w:after="0"/>
        <w:rPr>
          <w:sz w:val="16"/>
          <w:szCs w:val="16"/>
        </w:rPr>
      </w:pPr>
    </w:p>
    <w:p w:rsidR="007F0767" w:rsidRDefault="001B72C6">
      <w:pPr>
        <w:pBdr>
          <w:top w:val="nil"/>
          <w:left w:val="nil"/>
          <w:bottom w:val="nil"/>
          <w:right w:val="nil"/>
          <w:between w:val="nil"/>
        </w:pBdr>
        <w:tabs>
          <w:tab w:val="left" w:pos="4830"/>
        </w:tabs>
        <w:spacing w:before="80"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 xml:space="preserve">Citation: Hopewell S, Chan AW, Collins GS,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Hróbjartsson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 xml:space="preserve"> A, Moher D, Schulz KF, et al. CONSORT 2025 Statement: updated guideline for reporting randomised trials. BMJ. 2025; </w:t>
      </w:r>
      <w:proofErr w:type="gramStart"/>
      <w:r>
        <w:rPr>
          <w:rFonts w:ascii="Arial" w:eastAsia="Arial" w:hAnsi="Arial" w:cs="Arial"/>
          <w:color w:val="000000"/>
          <w:sz w:val="18"/>
          <w:szCs w:val="18"/>
        </w:rPr>
        <w:t>388:e</w:t>
      </w:r>
      <w:proofErr w:type="gramEnd"/>
      <w:r>
        <w:rPr>
          <w:rFonts w:ascii="Arial" w:eastAsia="Arial" w:hAnsi="Arial" w:cs="Arial"/>
          <w:color w:val="000000"/>
          <w:sz w:val="18"/>
          <w:szCs w:val="18"/>
        </w:rPr>
        <w:t xml:space="preserve">081123. </w:t>
      </w:r>
      <w:hyperlink r:id="rId6">
        <w:r>
          <w:rPr>
            <w:rFonts w:ascii="Arial" w:eastAsia="Arial" w:hAnsi="Arial" w:cs="Arial"/>
            <w:color w:val="0000FF"/>
            <w:sz w:val="18"/>
            <w:szCs w:val="18"/>
            <w:u w:val="single"/>
          </w:rPr>
          <w:t>https://dx.doi.org/10.1136/bmj-2024-081123</w:t>
        </w:r>
      </w:hyperlink>
      <w:r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r>
        <w:rPr>
          <w:rFonts w:ascii="Arial" w:eastAsia="Arial" w:hAnsi="Arial" w:cs="Arial"/>
          <w:color w:val="000000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7">
        <w:r>
          <w:rPr>
            <w:rFonts w:ascii="Arial" w:eastAsia="Arial" w:hAnsi="Arial" w:cs="Arial"/>
            <w:color w:val="0000FF"/>
            <w:sz w:val="18"/>
            <w:szCs w:val="18"/>
            <w:u w:val="single"/>
          </w:rPr>
          <w:t>https://creativecommons.org/licenses/by/4.0/</w:t>
        </w:r>
      </w:hyperlink>
      <w:r>
        <w:rPr>
          <w:rFonts w:ascii="Arial" w:eastAsia="Arial" w:hAnsi="Arial" w:cs="Arial"/>
          <w:color w:val="000000"/>
          <w:sz w:val="18"/>
          <w:szCs w:val="18"/>
        </w:rPr>
        <w:t>), which permits unrestricted use, distribution, and reproduction in any medium, provided the original work is properly cited.</w:t>
      </w:r>
    </w:p>
    <w:p w:rsidR="007F0767" w:rsidRDefault="001B72C6">
      <w:pPr>
        <w:pBdr>
          <w:top w:val="nil"/>
          <w:left w:val="nil"/>
          <w:bottom w:val="nil"/>
          <w:right w:val="nil"/>
          <w:between w:val="nil"/>
        </w:pBdr>
        <w:tabs>
          <w:tab w:val="left" w:pos="4830"/>
        </w:tabs>
        <w:spacing w:before="80"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 xml:space="preserve">*We strongly recommend reading this statement in conjunction with the CONSORT 2025 Explanation and Elaboration and/or the CONSORT 2025 Expanded Checklist for important clarifications on all the items. We also recommend reading relevant CONSORT extensions. See </w:t>
      </w:r>
      <w:hyperlink r:id="rId8">
        <w:r>
          <w:rPr>
            <w:rFonts w:ascii="Arial" w:eastAsia="Arial" w:hAnsi="Arial" w:cs="Arial"/>
            <w:color w:val="0000FF"/>
            <w:sz w:val="18"/>
            <w:szCs w:val="18"/>
            <w:u w:val="single"/>
          </w:rPr>
          <w:t>www.consort-spirit.org</w:t>
        </w:r>
      </w:hyperlink>
      <w:r>
        <w:rPr>
          <w:rFonts w:ascii="Arial" w:eastAsia="Arial" w:hAnsi="Arial" w:cs="Arial"/>
          <w:color w:val="000000"/>
          <w:sz w:val="18"/>
          <w:szCs w:val="18"/>
        </w:rPr>
        <w:t>.</w:t>
      </w:r>
    </w:p>
    <w:sectPr w:rsidR="007F0767" w:rsidSect="00243271">
      <w:pgSz w:w="16838" w:h="11906" w:orient="landscape" w:code="9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auto"/>
    <w:pitch w:val="default"/>
  </w:font>
  <w:font w:name="Aptos Display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767"/>
    <w:rsid w:val="001B72C6"/>
    <w:rsid w:val="00243271"/>
    <w:rsid w:val="00312E57"/>
    <w:rsid w:val="006D2FE6"/>
    <w:rsid w:val="007F0767"/>
    <w:rsid w:val="00BE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1FAB0"/>
  <w15:docId w15:val="{F7DD7E40-AB1B-484A-8BDD-AA163308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Aptos"/>
        <w:sz w:val="22"/>
        <w:szCs w:val="22"/>
        <w:lang w:val="en-GB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15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152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152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sz w:val="24"/>
      <w:szCs w:val="24"/>
      <w:lang w:val="en-US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sz w:val="24"/>
      <w:szCs w:val="20"/>
    </w:rPr>
  </w:style>
  <w:style w:type="character" w:customStyle="1" w:styleId="TableBodyChar">
    <w:name w:val="TableBody Char"/>
    <w:basedOn w:val="Fuentedeprrafopredeter"/>
    <w:link w:val="TableBody"/>
    <w:rsid w:val="00C9152A"/>
    <w:rPr>
      <w:rFonts w:ascii="Times New Roman" w:eastAsia="Calibri" w:hAnsi="Times New Roman" w:cs="Times New Roman"/>
      <w:kern w:val="0"/>
      <w:sz w:val="20"/>
      <w:szCs w:val="20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ipervnculo">
    <w:name w:val="Hyperlink"/>
    <w:rsid w:val="00DB5D01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B5D01"/>
    <w:rPr>
      <w:color w:val="605E5C"/>
      <w:shd w:val="clear" w:color="auto" w:fill="E1DFDD"/>
    </w:rPr>
  </w:style>
  <w:style w:type="table" w:customStyle="1" w:styleId="a">
    <w:basedOn w:val="Tablanormal"/>
    <w:pPr>
      <w:spacing w:after="0" w:line="480" w:lineRule="auto"/>
    </w:pPr>
    <w:rPr>
      <w:rFonts w:ascii="Times New Roman" w:eastAsia="Times New Roman" w:hAnsi="Times New Roman" w:cs="Times New Roman"/>
      <w:color w:val="333333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padding-left-05">
    <w:name w:val="padding-left-05"/>
    <w:basedOn w:val="Fuentedeprrafopredeter"/>
    <w:rsid w:val="00BE5EB5"/>
  </w:style>
  <w:style w:type="paragraph" w:styleId="Textodeglobo">
    <w:name w:val="Balloon Text"/>
    <w:basedOn w:val="Normal"/>
    <w:link w:val="TextodegloboCar"/>
    <w:uiPriority w:val="99"/>
    <w:semiHidden/>
    <w:unhideWhenUsed/>
    <w:rsid w:val="001B7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72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pirit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x.doi.org/10.1136/bmj-2024-081123" TargetMode="External"/><Relationship Id="rId5" Type="http://schemas.openxmlformats.org/officeDocument/2006/relationships/hyperlink" Target="https://clinicaltrials.gov/study/NCT07033611?locStr=Chile&amp;country=Chile&amp;term=Creatine%20Supplementation&amp;rank=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xlobj9f+eFO2iTcoMKlZ53Zp/g==">CgMxLjA4AHIhMVhtY1VWbk9OV1lqeWh1S0s1M25zUi1YaWNiakxFbWs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58</Words>
  <Characters>6373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unn2</dc:creator>
  <cp:lastModifiedBy>Usuario</cp:lastModifiedBy>
  <cp:revision>3</cp:revision>
  <cp:lastPrinted>2025-07-11T15:44:00Z</cp:lastPrinted>
  <dcterms:created xsi:type="dcterms:W3CDTF">2025-07-11T15:39:00Z</dcterms:created>
  <dcterms:modified xsi:type="dcterms:W3CDTF">2025-07-1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